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F276E" w14:textId="3EDED3FC" w:rsidR="00C14864" w:rsidRDefault="00E54846" w:rsidP="00A20AF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AU"/>
        </w:rPr>
      </w:pPr>
      <w:r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AU"/>
        </w:rPr>
        <w:t>Table 1 – Summary of the articles included in the review</w:t>
      </w:r>
      <w:r w:rsidR="00125EA4"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AU"/>
        </w:rPr>
        <w:t xml:space="preserve"> </w:t>
      </w:r>
      <w:r w:rsidR="00125EA4" w:rsidRPr="003C686C">
        <w:rPr>
          <w:rFonts w:ascii="Calibri" w:eastAsia="Times New Roman" w:hAnsi="Calibri" w:cs="Calibri"/>
          <w:b/>
          <w:bCs/>
          <w:color w:val="0000FF"/>
          <w:sz w:val="16"/>
          <w:szCs w:val="16"/>
          <w:lang w:eastAsia="en-AU"/>
        </w:rPr>
        <w:t>of the effects of parents and children on</w:t>
      </w:r>
      <w:r w:rsidR="00B25668">
        <w:rPr>
          <w:rFonts w:ascii="Calibri" w:eastAsia="Times New Roman" w:hAnsi="Calibri" w:cs="Calibri"/>
          <w:b/>
          <w:bCs/>
          <w:color w:val="0000FF"/>
          <w:sz w:val="16"/>
          <w:szCs w:val="16"/>
          <w:lang w:eastAsia="en-AU"/>
        </w:rPr>
        <w:t xml:space="preserve"> overweight or obesity in </w:t>
      </w:r>
      <w:r w:rsidR="00125EA4" w:rsidRPr="003C686C">
        <w:rPr>
          <w:rFonts w:ascii="Calibri" w:eastAsia="Times New Roman" w:hAnsi="Calibri" w:cs="Calibri"/>
          <w:b/>
          <w:bCs/>
          <w:color w:val="0000FF"/>
          <w:sz w:val="16"/>
          <w:szCs w:val="16"/>
          <w:lang w:eastAsia="en-AU"/>
        </w:rPr>
        <w:t>disadvantaged children</w:t>
      </w:r>
    </w:p>
    <w:tbl>
      <w:tblPr>
        <w:tblW w:w="5073" w:type="pct"/>
        <w:tblLayout w:type="fixed"/>
        <w:tblLook w:val="04A0" w:firstRow="1" w:lastRow="0" w:firstColumn="1" w:lastColumn="0" w:noHBand="0" w:noVBand="1"/>
      </w:tblPr>
      <w:tblGrid>
        <w:gridCol w:w="959"/>
        <w:gridCol w:w="846"/>
        <w:gridCol w:w="846"/>
        <w:gridCol w:w="837"/>
        <w:gridCol w:w="859"/>
        <w:gridCol w:w="843"/>
        <w:gridCol w:w="703"/>
        <w:gridCol w:w="989"/>
        <w:gridCol w:w="843"/>
        <w:gridCol w:w="703"/>
        <w:gridCol w:w="849"/>
        <w:gridCol w:w="1176"/>
        <w:gridCol w:w="1103"/>
        <w:gridCol w:w="1169"/>
        <w:gridCol w:w="1077"/>
        <w:gridCol w:w="1125"/>
        <w:gridCol w:w="916"/>
      </w:tblGrid>
      <w:tr w:rsidR="00E54846" w:rsidRPr="00C14864" w14:paraId="7185AE90" w14:textId="77777777" w:rsidTr="00683727">
        <w:trPr>
          <w:trHeight w:val="1530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81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uthors and country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069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ndicator of disadvantag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18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Parent Ethnicity 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78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Target group characteristic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25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ample size (disadvantaged group only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0D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ED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ecruited from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61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footnoteReference w:id="1"/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Theoretic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asis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3A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nfounders identified/adjusted</w:t>
            </w:r>
          </w:p>
        </w:tc>
        <w:tc>
          <w:tcPr>
            <w:tcW w:w="17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EF27" w14:textId="77777777" w:rsidR="00E54846" w:rsidRPr="00C14864" w:rsidRDefault="00E54846" w:rsidP="00683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footnoteReference w:id="2"/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Resul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by pathway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72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footnoteReference w:id="3"/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Quality (%)</w:t>
            </w:r>
          </w:p>
        </w:tc>
      </w:tr>
      <w:tr w:rsidR="00E54846" w:rsidRPr="00C14864" w14:paraId="2010BCD9" w14:textId="77777777" w:rsidTr="00683727">
        <w:trPr>
          <w:trHeight w:val="765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C5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EE3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F3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93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aren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C04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hil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C9F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2F4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48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CB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47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are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53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hil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2E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 (paren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child eating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15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B (parent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activity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1F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 (eating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weight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9B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D (activit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weight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C2EF" w14:textId="0000FFB9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E04A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E </w:t>
            </w:r>
            <w:bookmarkStart w:id="0" w:name="_GoBack"/>
            <w:bookmarkEnd w:id="0"/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(paren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</w:t>
            </w: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eight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38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E54846" w:rsidRPr="00C14864" w14:paraId="5922BB0A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992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avanagh et al. (2008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EF62326" w14:textId="77777777" w:rsidR="00E54846" w:rsidRPr="00C14864" w:rsidRDefault="00BB44DA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ootnoteReference w:id="4"/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F6A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8A0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rmula feeding caregiv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9292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&lt;4 months old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C6C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A8214" w14:textId="77777777" w:rsidR="00E54846" w:rsidRPr="00C14864" w:rsidRDefault="00BB44DA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ootnoteReference w:id="5"/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D20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imary Care (WIC)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AC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497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4658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rmula intake,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90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ing practices (overfeeding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ormula feeding (+) 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88F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0F2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C5D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ABB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verfeeding Formula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CA85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  <w:tr w:rsidR="00E54846" w:rsidRPr="00C14864" w14:paraId="1E48024D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59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715E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81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EC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6D0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8A27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B9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75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D7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7B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211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 anthropometry</w:t>
            </w: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02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1D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482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BE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AE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4C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5285D2D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D0A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im et al (2011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CDAC778" w14:textId="3D261F41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reas with high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portion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f residents &lt;200% poverty level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337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CCC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 income African-American caregiv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01F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-6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F03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7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573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686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ngitudinal cohort study focusing on the oral health of low-income African-American children and caregive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029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760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, education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3A9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 obesity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0C6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ilienc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uit and vegetable consumption (+) (baseline only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336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496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B88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DF1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ilienc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isk of staying overweight or obese (-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37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2DBEA842" w14:textId="77777777" w:rsidTr="00683727">
        <w:trPr>
          <w:trHeight w:val="63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78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9D17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39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BCA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C2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90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6F9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76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B21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F63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FD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065FE3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22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94C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70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7D9DF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47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C1D3A33" w14:textId="77777777" w:rsidTr="00683727">
        <w:trPr>
          <w:trHeight w:val="127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AB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42E21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91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19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DC3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94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F3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21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8C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DC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86E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00D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ilienc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drink consumption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4D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55B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92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6D9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ilienc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isk of staying transitioning from normal weight to overweight or obese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875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6257A75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E96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aidez and Kaiser (2011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9EE0D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2CD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tino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EDD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tino mothers living in urban, suburban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, and semi-rural communitie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222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12 - 24 months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EAF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8B7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ngitudinal cohort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10E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, various community facilitie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66C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E97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ternal weight, birthplace,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income, height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9A5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D72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ergy consumption (+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0B0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DA6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4D4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6E0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/authoritative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175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2675BF7C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7BC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F17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F6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B6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71F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3E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AB5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BA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C965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4E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A5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2CB317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0E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D6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32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4C4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66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474238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BA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76C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39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ACF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25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61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C6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FE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4A4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32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FC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71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weetened beverages (+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85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D6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A19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26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08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DD880B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50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043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CF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78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401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F7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92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73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5A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8C2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76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8B7762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B8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A8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75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88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9CD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53A5DE1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BA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5E3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40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A80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CC9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5C9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FD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D1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02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B8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E8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F99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uthoritative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weetened beverages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41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CDE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FA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B1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93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8785DCE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068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wers et al (2006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B2939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C08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A0A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 moth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B7F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-59 month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DE2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6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5A3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9C7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C57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17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age, education, income, employment, marital status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BE4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, sex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C2A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92C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FFCF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od responsivenes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ns)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74E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0C0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57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1AAB3F4B" w14:textId="77777777" w:rsidTr="00683727">
        <w:trPr>
          <w:trHeight w:val="8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8B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FE0A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B0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E46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D4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8D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56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5D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C7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CC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96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863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82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89596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BF6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D26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7B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5380084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CD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94DB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84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C6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6D0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B3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39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7F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14F3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5D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CE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25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CFE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C76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esire to drink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ns)</w:t>
            </w: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EF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FDE5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 obese mothers only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E2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B3798D4" w14:textId="77777777" w:rsidTr="00683727">
        <w:trPr>
          <w:trHeight w:val="112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A4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4855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EE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EF3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84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F7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0A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BC5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38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D1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83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54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E6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C0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83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B9A2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03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3734422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D5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BE3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A8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41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01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E77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D0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249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08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237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69A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D7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1C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47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F0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5B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trol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 (+ obese mothers only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4BF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24542CD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99A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obey et al (2009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3762B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A45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lack (24%), Hispanic (76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992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w income, minority bottle-feeding mothers 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E9E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fants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0A3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DA4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331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68A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85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thnicity, pre-pregnancy BMI, weight gain in pregnancy, age, parity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A9A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2F5FA" w14:textId="77777777" w:rsidR="00E54846" w:rsidRPr="00C14864" w:rsidRDefault="00E54846" w:rsidP="00CD0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362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1953A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6AD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198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equency of formula feeds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at 6 months (ns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6FDD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2F942CD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8B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96EC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A4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57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A2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FE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3A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9E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68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A4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07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85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25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79EBB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2F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386174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3E7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DA3B6EF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98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BA1E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D0B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69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CD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22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A3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57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D6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17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A2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EE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C4A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7CEA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F2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97B7E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equency of formula feeds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at 12 months (+)</w:t>
            </w:r>
          </w:p>
          <w:p w14:paraId="3F533C28" w14:textId="77777777" w:rsidR="00CD0709" w:rsidRPr="00C14864" w:rsidRDefault="00CD0709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 of i</w:t>
            </w:r>
            <w:r w:rsidRPr="00CD07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troduction of solid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D07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fant weight at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7AAE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E60D65F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BB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ECCA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54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F2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6A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401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24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29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E8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F4B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EFF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39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96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7560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C2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1E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190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F985E93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CB6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ughcum et al (2001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6B206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49D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hite (72%), Non-white (28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31F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ological parent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CE0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-24 month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F78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5 (STUDY 1)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BF6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9513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DDD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B84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F08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A23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28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1D7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717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852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reastfeeding dura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ns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232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299237C7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1B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2F24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73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55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33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49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5D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84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EE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A07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27E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CC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357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07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0B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30A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BB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3E3FBF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A4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1DF9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66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18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BD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558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D55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6B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5AB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AB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94C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2E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9A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EFD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3A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7D2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447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BE678A6" w14:textId="77777777" w:rsidTr="00683727">
        <w:trPr>
          <w:trHeight w:val="1275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A3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May et al (2002), US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D2A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AF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 (53%), White non-Hispanic (36%) Black, Asian or Native American (11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1B2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BCA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verweight children 8 to 36 month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2A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C81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975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B61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EDA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ize of househol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BCF3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 weight, sex, breastfeeding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989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6BF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6C9EB" w14:textId="77777777" w:rsidR="00E54846" w:rsidRPr="00C14864" w:rsidRDefault="00BB44DA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Style w:val="FootnoteReference"/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ootnoteReference w:id="6"/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SB intake </w:t>
            </w:r>
            <w:r w:rsidR="00E54846"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CEC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790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reastfeeding versus formula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+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FFAD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3956D9CA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45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nuck and Kahn (2002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614DC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A1C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 (70%), African-American (23%), Asian (7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0C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s 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872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-56 month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DED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FAE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D31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imary care (WIC)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D404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84B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5CD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3FC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BE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37A67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B8B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CFF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ttle-feeding (milk/sweetened beverage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8E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63228CCE" w14:textId="77777777" w:rsidTr="00683727">
        <w:trPr>
          <w:trHeight w:val="76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E2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75F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E49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B7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09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6A2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60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F6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E7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A7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CD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2F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2A7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435B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A9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0F7899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DA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6371B12" w14:textId="77777777" w:rsidTr="00683727">
        <w:trPr>
          <w:trHeight w:val="102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09C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534D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DA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80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78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59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AD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5C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63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F4F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57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82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DD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F796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332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03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ttle-feeding (milk/sweetened beverage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verweight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5EF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88181DE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678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nuck et al (2010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82057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964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 (50%), Non-Hispanic Black (31%), Asian/Pacific islander (6%); White (non-Hispanic) (6%), other (7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F1F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A81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ttle fed (milk) children 12-60 months old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A8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3C6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338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69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784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1AC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C8A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3B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8C4FC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99E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2B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 Bottle-fed (milk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12-36 months olds)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40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7263D64E" w14:textId="77777777" w:rsidTr="00683727">
        <w:trPr>
          <w:trHeight w:val="8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00E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255A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02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A1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F81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C1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A3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483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AC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F1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2B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8DB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C3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95F0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D06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263FC4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26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E21B13A" w14:textId="77777777" w:rsidTr="00683727">
        <w:trPr>
          <w:trHeight w:val="102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6F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BCF4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60F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B40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E5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ED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0F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1F2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02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DE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87A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8E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6F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02C0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D20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2C9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ttle-fed (milk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37-60 months olds only)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4E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2F64894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8C4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en et al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(2004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8BD18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WIC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3C9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White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(72), Black (28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5F7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Low-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income moth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31D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 0-4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FC8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3458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586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tros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pective cohort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E31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Primary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573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CD3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ce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1A9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ce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CE0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CF7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7066E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E87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47B53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xclusive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- Whites only)</w:t>
            </w:r>
          </w:p>
          <w:p w14:paraId="65ABFEE9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125F0F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reastfeeding with concurrent formula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-) (Whites only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3F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75</w:t>
            </w:r>
          </w:p>
        </w:tc>
      </w:tr>
      <w:tr w:rsidR="00E54846" w:rsidRPr="00C14864" w14:paraId="69DAB0A6" w14:textId="77777777" w:rsidTr="00683727">
        <w:trPr>
          <w:trHeight w:val="96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3E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EA5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A05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59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196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D2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DFC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A2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487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5C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BE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36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44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1512A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7B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151A1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E62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02DEDA8" w14:textId="77777777" w:rsidTr="00683727">
        <w:trPr>
          <w:trHeight w:val="171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BB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C41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97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85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78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2B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A9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A0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1F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26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8E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8FB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33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9C5E8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05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4D2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CC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87E6110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321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ummer-Strawn et al (2004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C23FD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17B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hite, non-Hispanic (52%,  / 42%, Black, non-Hispanic (24%)/ (29%), Hispanic (26%) /(14%), Other (8%)/ (5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C16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 income familie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1B4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rn between 1988 and 1992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5D4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 587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EDA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wo longitudinal cohort data linkage analyses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644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 &amp; Maternal and Child Health Block Grant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A1A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E25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age, education, pre-pregnancy BMI, weight gain in pregnancy, postpartum smoking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A4A55" w14:textId="1E8C488D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ex, race,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rth weight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258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293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A8E1B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A70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A143F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- Whites only)</w:t>
            </w:r>
          </w:p>
          <w:p w14:paraId="28978E81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5942BE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 Hispanics &amp; Black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298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0F5B4ED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52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72C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143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B1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25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A4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8E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AB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C62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0F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3C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8EA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34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FDFA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3D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8A113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ED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ACDE51E" w14:textId="77777777" w:rsidTr="00683727">
        <w:trPr>
          <w:trHeight w:val="126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CE9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E8F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82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89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18C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F5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22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CA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6FA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73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B45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33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F4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1ABD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9E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C58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90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4CB38EB" w14:textId="77777777" w:rsidTr="00683727">
        <w:trPr>
          <w:trHeight w:val="306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B6A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tt et al (2013), US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8000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tend clinic in low income are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E43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10E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gnant women or women with 2, 6 or 12 month old infant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6EF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-12 month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B7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48A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D12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clinic for perinatal care serving low-income predominantly Hispanic populatio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927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8F0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anguage, marital status, size of household, income, insurance, WIC, obesity, pre-existing thyroid, diabetes,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heart disease, depressio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1E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1D5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6F9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4DA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ietary intake (SSB, sweets, fruit/veg juice, French fries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DC7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5CF3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 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A89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3F37E7B6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383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Dennison et al (2002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5D7C1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BA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hite (35%), Hispanic (33%), Black (23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A8F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42C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-4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C2E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61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923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F83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D2FA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9540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AA7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980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9D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FC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5E53DB" w14:textId="444CAD22" w:rsidR="00E54846" w:rsidRPr="00C14864" w:rsidRDefault="00E04A25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ours of TV viewing per day  </w:t>
            </w:r>
            <w:r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+)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3D5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5E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26F3C916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11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55F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9A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CB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2D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7F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B7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C5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931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D73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F3E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19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B1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C35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6D10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642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0A7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3863B8D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0C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F93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BD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17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59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05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C80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E0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BC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57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16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4C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48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2FD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51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V in bedroom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+)</w:t>
            </w: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5D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70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EA81430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7833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lgar-Quinonez et al (2004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8628E08" w14:textId="5E2DCE4A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ttending Head </w:t>
            </w:r>
            <w:r w:rsidR="00E04A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rt, Healthy Start, WIC, count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 day care centres or migrant education programs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F9E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exican American 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812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tino, Mexican-American, Mexican, or Hispanic parent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901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school aged with both parents at home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4B6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877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030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(Head Start; Healthy Start; WIC), County Day Care Centres, Migrant Education Program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BE4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6B57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7A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B229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C16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DA17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uice intake as proportion of daily energ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 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575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C79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hild takes food from refrigerator/pantry between meal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-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B8E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506C2858" w14:textId="77777777" w:rsidTr="00683727">
        <w:trPr>
          <w:trHeight w:val="78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B3E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385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BB5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B7D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B3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EB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3A3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B0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40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29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34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CBB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2E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58B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681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270D9A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11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F9F18E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4A8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A1C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6D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AA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10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EF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24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B6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2CD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BD8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F9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065B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9B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B5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Vegetable intake as proportion of daily energ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70A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A6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eeding practices (Less control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D9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F7FCEB7" w14:textId="77777777" w:rsidTr="00683727">
        <w:trPr>
          <w:trHeight w:val="78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3B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D9D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2B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24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65A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94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5A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B31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F91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C6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33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34D3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6B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585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93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53323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6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9C0F03D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12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D58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61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BF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BC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EF0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58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580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DBD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05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8DE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2101D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0E9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7B9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8C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D3D3" w14:textId="77777777" w:rsidR="00E54846" w:rsidRPr="00C14864" w:rsidRDefault="00E54846" w:rsidP="0068372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23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373CA5E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D27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obey et al (2013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E7352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18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C30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 income minority moth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082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ur year old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D110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3F8F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2DC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school and a study on nutrition and growth and enrolled in WIC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F7F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719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42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DA8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66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9AE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509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E4C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8F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329AE10E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4A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50764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DD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48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DC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F42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109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60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A6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1AA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0B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18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41F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61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72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16928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A0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EF550F8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93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EF3A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667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15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CF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90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A24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F2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868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87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C4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20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302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F6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E6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E1B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7CF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2BEFF8B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025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De Coen (2012), Belgium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6118B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ther's education level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33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lemish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9B6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C14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2.5-7 years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A4C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61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B8E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9A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351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87A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ge 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4BC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, gender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81A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ccessibilit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drink (+) 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CB1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4C7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6C6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BD9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498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1249B51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41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EDD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CC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347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1E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BE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F8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82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48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DA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A4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2CCEFE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88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E60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5C4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35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7B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E66995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9E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B07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20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C2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24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A8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6E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7D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3B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41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E1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13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missiveness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drink (+) 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241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FE6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8D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FD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AE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D1EF14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BF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9C4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94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05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5C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2B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313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28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B49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1B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49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15E656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48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9A2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45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98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B7B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ABCB9A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B78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6DD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79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F9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A6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A6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54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9F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32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DA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C7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DCB6" w14:textId="39A5762F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vailabilit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rink (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1D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88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AD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09F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1F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36F5A0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7F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577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2B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9F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0F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BB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6A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2C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FC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35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E9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D5E27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5D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56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B3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AA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1D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F591F57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E27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6A1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D4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719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9C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70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6D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4B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C3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22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25D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46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iscouragement through rational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drink (ns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93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16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DF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80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3A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79C9C27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4F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0AE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146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C53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94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2BA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2EB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16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23B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AA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5B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7005C9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C6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2CD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6F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8CD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A7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9F57CD1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819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BA6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50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51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E2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E9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042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96B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FF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6D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82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DA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voiding negative modell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oft drink (ns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58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99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F74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F8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0B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8760506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209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rling Washington et al (2010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3E35C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E57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exican American 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E44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xican American mothers of children (half overweight, half normal weight)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792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-5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8B2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E31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ross-sectional with 6 month follow up.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0E1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imary Care (WIC)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EF714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MS Mincho" w:eastAsia="MS Mincho" w:hAnsi="MS Mincho" w:cs="MS Mincho"/>
                <w:color w:val="000000"/>
                <w:sz w:val="16"/>
                <w:szCs w:val="16"/>
                <w:lang w:eastAsia="en-AU"/>
              </w:rPr>
              <w:t>✓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981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7E1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9C661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C15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204C2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D2E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A9B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omeone sits with child at meals T1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37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6D450386" w14:textId="77777777" w:rsidTr="00683727">
        <w:trPr>
          <w:trHeight w:val="69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9B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C8C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6D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05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BF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0C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EE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1E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8238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68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670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AE49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F0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75BC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E8B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E8F93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4F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7889DC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11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4DC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04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26F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68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C5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7A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D0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DB9F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61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91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5368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A2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DCE7C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735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9258F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omeone sits with child at meals T2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  <w:p w14:paraId="685289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81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0D27B1F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7F4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20E1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DB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98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A7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BF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794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F9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3981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B0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9A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F38C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44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8DBC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3A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2A1D27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7DF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5B8179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03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577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08F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D9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70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C2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EF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6B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7AB9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CE4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70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EDEB7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023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31B3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76B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7B6A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ther sits with child at meals T1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+)</w:t>
            </w:r>
          </w:p>
          <w:p w14:paraId="2A445B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E42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96C466E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61F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0ED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A12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F3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45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C3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A7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23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9EC7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00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12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74560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36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1F3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72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02B299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095B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09CC3C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6B6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A18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C3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81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5E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77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DB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3D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66F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213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7E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B6B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0E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A306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E6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C9D8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ther sits with child at meals T2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  <w:p w14:paraId="25AD4B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D8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99C5586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D0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775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355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18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1A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C85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86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6E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9A4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161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7D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E2E6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57F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50D6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AE0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095E2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3EA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A72D3A3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FE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F82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33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DF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974C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67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54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3AE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46DD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82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DA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F457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97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31668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93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FC4B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ho feeds child most meals T1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  <w:p w14:paraId="66E7A9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269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8550DC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DC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77E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6D5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22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1C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FD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83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50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70A2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C93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8F2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B3C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55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11E7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BC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09C8F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8C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3DB16B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B6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3F3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7F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D66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A22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93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5D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5C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9CAD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9E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2FF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8319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3F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E740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46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55CB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ho else feeds child most meal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  <w:p w14:paraId="39160D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84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1051C9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C9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A89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96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F9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4B9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3F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11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D4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E817B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35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FB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1D3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EF3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D41B1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D3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056E7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E6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8A3303C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B3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46F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AA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7C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40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36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FB3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39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6967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85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A24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94DE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6F4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C74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6B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61ED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ponse to distress T1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-)</w:t>
            </w:r>
          </w:p>
          <w:p w14:paraId="3CF276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79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D831DC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E20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42E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26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DE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04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3F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E5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60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4A8D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089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95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40E9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12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022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35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25EB8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93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13442B3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8F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B4E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DE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EA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51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85A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EF3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C6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566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1C5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0F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5518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62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8D17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81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076F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ponse to distress T2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  <w:p w14:paraId="52C8F2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EB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B06806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A8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F79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8D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8ED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80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CD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5C9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EE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79993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54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74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06C2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FF9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8354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58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0A802E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0B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A57343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73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40F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9D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A70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B13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30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1E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40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9B4C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A9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F81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9C45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E9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ECBE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1D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2D63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gnitive growth fostering T1 &amp; T2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+)</w:t>
            </w:r>
          </w:p>
          <w:p w14:paraId="619AF8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B4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140A19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BAB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BA9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F0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02E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FA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189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41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9AE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BA6C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F6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FB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DDD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B0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59BA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36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7ACFDF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50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6D5F89B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F1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E1D9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F5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68D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2B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08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FC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244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A85D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CC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C2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7B5F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C5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3FC1" w14:textId="77777777" w:rsidR="00E54846" w:rsidRPr="00C14864" w:rsidRDefault="00E54846" w:rsidP="006837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B4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75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ome Environmen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esity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1D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3391130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F2D9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jtzes et al (2013), The Netherlands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07434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education level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C98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tch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3B8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ED9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48 month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A07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8 low (2814 total)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CB4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spective cohort (Generation R study)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3DE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C8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CD1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education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D8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 and age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A6381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nitor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igh fat snacks (-)</w:t>
            </w:r>
          </w:p>
          <w:p w14:paraId="74083C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654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325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900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0E9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A3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1B62A8B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511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74F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A2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3D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62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EA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17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0E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D3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77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73D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BC893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C5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86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6C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C2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81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A03788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92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E7C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29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4B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20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FD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DA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3E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46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82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F2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4706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igh fat snacks (+)</w:t>
            </w:r>
          </w:p>
          <w:p w14:paraId="72E289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D3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4B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F6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2E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FE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2C12693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1A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7ED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5B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15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42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0E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BD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8C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30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39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CB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1C0A89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73D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C00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0A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A7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E57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ACB37B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75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5B2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93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E4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3B97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F83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95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22D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E6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877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EF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AEEC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igh fat snacks (-)</w:t>
            </w:r>
          </w:p>
          <w:p w14:paraId="7379681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9B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EA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38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E8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96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85FD343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7A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EEE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7B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55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6B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8B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C6F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66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35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43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CA2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218DE8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0C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CE9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D1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32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E2D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92BA9D6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82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B63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0C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E7C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60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0E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0EE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29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4B7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617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D1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23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al consumption of SSB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igh fat snacks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DC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11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C9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EA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2D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6D4E1B6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F78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AD0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F2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73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D0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53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09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80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F3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E4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1B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0894BA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04DC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3C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158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AD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7F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EEAFE3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402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F54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AA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08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B55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CE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38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45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C8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A0F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94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9D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nitor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SBs (+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E8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37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AB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06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705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3DE17E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12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ABA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D02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5A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C8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B9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07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50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92D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5D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73D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1331D8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C7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EAD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F12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78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D1AE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5CD939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39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21C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59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6F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D3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DB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10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E3E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4D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2B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113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4D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SBs (ns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AA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99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47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F8F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EA3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EE6D6A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6C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205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E6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0F7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C7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6E8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C1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DE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90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32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071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86601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687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5FA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9C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E8D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AF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261BDE7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08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F75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69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38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DB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23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88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B2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11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9F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BC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3F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SBs (ns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52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E38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83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4AF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C9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5482A3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07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170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08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4A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62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5E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C26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B7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0F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18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CC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13F953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FB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48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3C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9C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7B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24780A8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5EE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FF0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D8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3D5A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AA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00EB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A8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2A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38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EC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16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39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al consumption of SSB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SBs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18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76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49C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E03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42B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176124F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66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82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26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CD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2E3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E5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4E0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39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449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024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0B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01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0E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D3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30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32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37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2AF2FA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944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E80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A6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CBE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09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0A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F4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6E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19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7A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774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84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69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05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1D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98E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FE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F222AD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5C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9DE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CEE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B290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136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C1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28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5B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9E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5B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FE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4F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5B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1B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F18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E9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C7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553C693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17B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jtzes et al (2012), Netherlands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B8EF1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education level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06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utch 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506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gnant women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89F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 47-50 months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82B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86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37D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pulation-based prospective cohort study (Generation R study)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66B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10A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BE7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education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CAE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 and age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797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D16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ternal TV viewing (Parent modelling)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hild TV viewing (+)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414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4EDA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E44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F73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2C2F901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F0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B75A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1B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422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D1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A6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AA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DE6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7DE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DC5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EDC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11B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B0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19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2D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CF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7D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2C751B1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2F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roller &amp; Warschburger (2008), German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008FD53" w14:textId="56DCA41F" w:rsidR="00E54846" w:rsidRPr="00C14864" w:rsidRDefault="00E04A25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posite</w:t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easure of family's net income and mother's education level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B22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rman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8E7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thers in low SES area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97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-6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A9F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9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919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4C4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-patient clinics and kindergarten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6C2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D30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20D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1CF7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dietary quality (-)</w:t>
            </w:r>
          </w:p>
          <w:p w14:paraId="2D65E7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6B2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DE3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DDF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F9A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E77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611CF63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B3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63C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C1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1F3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54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CD0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21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F5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1B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15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89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0D322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C08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BD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59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1CE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8ED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393995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F6B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DE3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56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50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C5B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EC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2A3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52BE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0F3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98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842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C9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war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uit and veg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B5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E0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4E8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68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D2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E3645DE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F3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144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14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8D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39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747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19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42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60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A14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C5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1DFDF8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D4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C4D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83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81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99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6CBBEB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31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69C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0C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15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638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5D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C1A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802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D4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C7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110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79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hild’s own control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uit and veg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ABD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E3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4B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F1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4E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054C1CC" w14:textId="77777777" w:rsidTr="00683727">
        <w:trPr>
          <w:trHeight w:val="2344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0BF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imenez-Cruz et al (2010), Mexico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7AA50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ligibility for government run primary health care program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26C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xican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391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807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y children aged 5-24 months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E73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10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64B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E71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local vaccination centres)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70E5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D72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usehold income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A5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8C8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 Age of solids intro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14D3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FCFC78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sumption of high fat snack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  <w:p w14:paraId="7B6E7A3A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5853F82F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sumption of soft drink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  <w:p w14:paraId="2864F952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44BD74E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sumption of juic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A07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BF270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rmula feeding / formula + 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(+)</w:t>
            </w:r>
          </w:p>
          <w:p w14:paraId="00A08E07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2A7566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xclusive breast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ight (-) 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D3A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5F7AC719" w14:textId="77777777" w:rsidTr="00683727">
        <w:trPr>
          <w:trHeight w:val="61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B69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ompson et al (2013) USA 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B2A5A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5C0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A2B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irst-time African-American mothers aged 18 to 35 years 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A6AF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-18 month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6D7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7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8E7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ngitudinal observational cohort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E8A2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imary Care (WIC)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6ECCE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MS Mincho" w:eastAsia="MS Mincho" w:hAnsi="MS Mincho" w:cs="MS Mincho"/>
                <w:color w:val="000000"/>
                <w:sz w:val="16"/>
                <w:szCs w:val="16"/>
                <w:lang w:eastAsia="en-AU"/>
              </w:rPr>
              <w:t>✓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797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age, education, marital status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F66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, age, activity, bir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hideMark/>
          </w:tcPr>
          <w:p w14:paraId="33A2A2C2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ergy intake (+)</w:t>
            </w:r>
          </w:p>
          <w:p w14:paraId="014AA9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434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DCF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0D0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024F3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ssure to ea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-)</w:t>
            </w:r>
          </w:p>
          <w:p w14:paraId="12B6592B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788786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on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AC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1E8BECD8" w14:textId="77777777" w:rsidTr="00683727">
        <w:trPr>
          <w:trHeight w:val="781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F83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3BA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14DD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3F2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61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CA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F00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08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215C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87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E6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00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ergy intake (+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92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2D8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538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6C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AE1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71B7BC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D6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EDF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4F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D8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AA7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3A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4E3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75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905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A8B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4F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64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trictive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ergy intake (-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735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48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CFF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607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C9C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F460716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7FD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aith et al (2006)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4657B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917C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 and non-Hispanic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264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s of children aged 1-5 years 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93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-5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F4B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 1797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FF8C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spectiv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hort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66A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388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D9BA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ace/ethnicity, 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89B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, race/ethnicity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4DF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0D4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267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ruit juice consumption in children overweight /at risk of overweight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cess adiposity gain (+)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FA7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0EEDAD" w14:textId="70F03C71" w:rsidR="00E54846" w:rsidRPr="00C14864" w:rsidRDefault="00DC2C42" w:rsidP="00DC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 feeding practices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FA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2CB570C2" w14:textId="77777777" w:rsidTr="00683727">
        <w:trPr>
          <w:trHeight w:val="8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B7B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721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293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34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7F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149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858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91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B4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33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B0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56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21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32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F72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9908" w14:textId="77777777" w:rsidR="00E54846" w:rsidRPr="00C14864" w:rsidRDefault="00DC2C42" w:rsidP="00DC2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C5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B24FAFF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39F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lsh et al 2005,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0E81C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7F9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8% Black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CD87C" w14:textId="01E94C55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s of children aged 2-3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years 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9CD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-3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E90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 37,421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F21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trospective cohort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D504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DBC17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C581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FCF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, sex, race/ethnicity, birth weight, total energy, intake of high-fat foods and sweet foods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FCD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AB6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1160D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hildren overweight at baseline &amp; consumed 1-3 sweet drinks dail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main overweight (+)</w:t>
            </w:r>
          </w:p>
          <w:p w14:paraId="2B37BC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EFF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C62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BA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73FA2802" w14:textId="77777777" w:rsidTr="00683727">
        <w:trPr>
          <w:trHeight w:val="63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E2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BF3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44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98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F9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BD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FA6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D2B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3EF4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E19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E6A1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DC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ADA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0956B5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E8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15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E70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ADA25E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DD6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C7E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EFD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C1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6C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C5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00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8BF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349C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E315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D8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CB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A2D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DB6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hildren at risk of overweight at baseline &amp; consumed 1-3 sweet drinks dail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become overweight (+)</w:t>
            </w: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B08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5F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B27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0E135F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49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C05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F1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1D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353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93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2A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59B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6D0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C20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CB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A9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98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CE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6A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E52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ED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DDCA440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52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FF9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F1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FB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CF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21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AD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8C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E613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E5A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BD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03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46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379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A3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BC3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E05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2402FA6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5D4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A48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E7A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B99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A67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76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938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A83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587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C85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A3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12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BE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BA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587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5F3C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84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F4FB69A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D9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DC0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6D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9C7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02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2F4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51C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5F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CB3D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B5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A7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D2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A88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400F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74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F8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E2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C03BC27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D3D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err et al (2009)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CDA196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rolled in Head Start and income at or below 100% of poverty index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C618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, Hispanic American and white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630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-pregnant primary carer, child enrolled in ‘Head start’, &lt;35 years old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CD7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&lt;5 years (from Head start website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9BA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15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DC9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2D3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 readiness program (Head Start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59986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F61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0C51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736F0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 or uninvolved parenting compared to authoritarian parent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 intakes of fruit, juice and vegetables (-)</w:t>
            </w:r>
          </w:p>
          <w:p w14:paraId="75F379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B3F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BB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09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5C1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7B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0BEDEF62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E5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26E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34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84F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862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E1E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30F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4B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C8D8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EB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F4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1A72DD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F3F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184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5B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37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A1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7EDD54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52B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321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73F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BD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E2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DB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BA6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8A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1583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FD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6F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CD6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ulgent or uninvolved parenting compared to authoritarian parent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energy dense evening foods (+) 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05C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7B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DB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6F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8CE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DD741A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D9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36D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937F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3B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1F9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9E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02B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EC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D57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BF7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38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04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69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57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5F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3B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88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D49D74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52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CA70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8D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0E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CD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13E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6602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ED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03A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CDE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89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E6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FB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EC1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D81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F0F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BC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37B4431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AE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984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361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BD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14D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805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ED6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CF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4C2B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E2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74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9E6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62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2D7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413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77A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F19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729F9A7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3E7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Hughes et al (2005)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9F433C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d Start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3CAA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rican-American and Hispanic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1AB8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giv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E2B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-5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745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1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8CF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FB8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ticipants in larger study recruited from Head Start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E5EE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MS Mincho" w:eastAsia="MS Mincho" w:hAnsi="MS Mincho" w:cs="MS Mincho"/>
                <w:color w:val="000000"/>
                <w:sz w:val="16"/>
                <w:szCs w:val="16"/>
                <w:lang w:eastAsia="en-AU"/>
              </w:rPr>
              <w:t>✓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FAAF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3A8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745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A5F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1053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0D6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4EB4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ulgent parenting compared to authoritarian parenting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BMI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89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  <w:tr w:rsidR="00E54846" w:rsidRPr="00C14864" w14:paraId="3A78B7C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4B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681F5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7D2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2BC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AD9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44D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AD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1E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60C7A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70F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D35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B134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96B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BC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DD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7EA8F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4B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759BB5F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B3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F6A3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0C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CA1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54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C6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EB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84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220E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368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C2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23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2E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EE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CF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7A4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uthoritative / uninvolved parent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MI (ns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0A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9EE8F4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4B8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DA6E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63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C2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EB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15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77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2FA5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07BF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00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7D7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2E1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563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58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DF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89E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4C3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457436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BB6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88508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709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DBA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27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8BC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37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41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65B3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35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E5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F5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B3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28D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A62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0F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FD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4D3BD1F" w14:textId="77777777" w:rsidTr="00683727">
        <w:trPr>
          <w:trHeight w:val="19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220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7277B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7E7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88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57C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458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57B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D0D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9B0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64C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02A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41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61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1E2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C7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42FC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9FB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F24A732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B03F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urley et al (2013)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3A4BD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 or attendance at pediatric clinic serving low income families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4DB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stly (70%) African-American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52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ological mothers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D0213" w14:textId="1D9AD35B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12–32 months, born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t </w:t>
            </w:r>
            <w:r w:rsidR="00E04A25" w:rsidRPr="00C1486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AU"/>
              </w:rPr>
              <w:t>term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birth weight &gt;2500 g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54B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1C0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7E50A" w14:textId="55D3022F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in study – WIC participants from Toddler Overweight Prevention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tudy 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A707A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MS Mincho" w:eastAsia="MS Mincho" w:hAnsi="MS Mincho" w:cs="MS Mincho"/>
                <w:color w:val="000000"/>
                <w:sz w:val="16"/>
                <w:szCs w:val="16"/>
                <w:lang w:eastAsia="en-AU"/>
              </w:rPr>
              <w:t>✓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09A28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C213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F0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385D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69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21D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E066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reater restrictive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ddler overweight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A1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  <w:tr w:rsidR="00E54846" w:rsidRPr="00C14864" w14:paraId="69309689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E7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62DF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C5C7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36F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15CE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FC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29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C7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AD76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76D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CA0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6A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4F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74C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C06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55ADFB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98E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64A9107" w14:textId="77777777" w:rsidTr="00683727">
        <w:trPr>
          <w:trHeight w:val="76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E8D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EFC5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62AE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029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51B7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AAE1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B1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928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0F1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110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5F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74B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B0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32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2EC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99B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wer responsive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ddler overweight (+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FF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CCB5C24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A79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urashima et al (2011)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7F3F5A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d Start eligibility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46F3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nge of ethnicities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AB5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&gt;18 years, no dietary conditions like coeliac disease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C54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&lt;5 years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B82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0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007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ross-sectional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7BAB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chool readiness program (Head start)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C943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6EFCD7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8A9CB3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68C73" w14:textId="4B4B9D35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trol / contingency / mealtime behaviour / timing of meal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CE8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EC89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53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AC4C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ontrol / contingency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MI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C6A0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</w:t>
            </w:r>
          </w:p>
        </w:tc>
      </w:tr>
      <w:tr w:rsidR="00E54846" w:rsidRPr="00C14864" w14:paraId="2428F6F5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A984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D00B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3F9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27B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EA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B0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C2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85D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0690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AE6F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E6E3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5BB9F05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526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07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D36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1B1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78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29900AD" w14:textId="77777777" w:rsidTr="00683727">
        <w:trPr>
          <w:trHeight w:val="5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E1F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1673C6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674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C2F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8D1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6B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73F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7D9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63DF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C011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7E142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D84429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3BBB95A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ild-centred feeding</w:t>
            </w:r>
            <w:r w:rsidRPr="00C14864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trient dense food intake (+)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5A2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30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0A9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73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D15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40B3B2A2" w14:textId="77777777" w:rsidTr="00683727">
        <w:trPr>
          <w:trHeight w:val="76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C4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87762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BBE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77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74F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1A1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BF3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DA3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911B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D09A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B34F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F6F220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4DB3A0B2" w14:textId="77777777" w:rsidR="00E54846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couraging nutrient-dense foods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trient dense food intake (+)</w:t>
            </w:r>
            <w:r w:rsidRPr="00C14864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 energy 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dense food intake (-)</w:t>
            </w:r>
          </w:p>
          <w:p w14:paraId="7F28BC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2F2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0F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AE9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B0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6E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52B20B3B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BF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E272E0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41C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1E9A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C9A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22C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32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24D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9A02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3A1E4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A7BA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B53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couraging energy-dense foods</w:t>
            </w:r>
            <w:r w:rsidRPr="00C14864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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ergy dense food intake (-)</w:t>
            </w:r>
            <w:r w:rsidRPr="00C14864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CDE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783F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F76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9A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1D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21F541ED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5BFA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7584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6D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96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D87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21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FED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964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1EE5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4004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FA27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DC0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7F0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AF5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C7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78B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CB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163DAAF0" w14:textId="77777777" w:rsidTr="00683727">
        <w:trPr>
          <w:trHeight w:val="30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ED2B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16004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A4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656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F77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2C9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B367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EB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AC69" w14:textId="77777777" w:rsidR="00E54846" w:rsidRPr="00C14864" w:rsidRDefault="00E54846" w:rsidP="00683727">
            <w:pPr>
              <w:spacing w:after="0" w:line="240" w:lineRule="auto"/>
              <w:rPr>
                <w:rFonts w:ascii="Capitals" w:eastAsia="Times New Roman" w:hAnsi="Capitals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51FF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1B742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E5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D2A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E4ED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28A1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1F8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E0DA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64DC5C4B" w14:textId="77777777" w:rsidTr="00683727">
        <w:trPr>
          <w:trHeight w:val="30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37DA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ibbs Forste (2013) USA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90A1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amily SES - composite scale (household income, parental education, occupational prestige)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4458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hite (43%), Black (16%), Hispanic (20%), Other (22%)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C48F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7644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 months and 24 months. Nationally representative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1DBA26" w14:textId="0D1AD7AF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  <w:r w:rsidR="00E04A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B27E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spective longitudinal cohort</w:t>
            </w:r>
          </w:p>
        </w:tc>
        <w:tc>
          <w:tcPr>
            <w:tcW w:w="3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6E2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gistered births in the National Center for Health Statistics vital statistics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system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B4F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68378" w14:textId="03DB9AF0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rital status, race, ethnicity, age at birth, BMI, smoking, depression, use of 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y care</w:t>
            </w:r>
          </w:p>
        </w:tc>
        <w:tc>
          <w:tcPr>
            <w:tcW w:w="26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E90D9" w14:textId="1BC2717F" w:rsidR="00E54846" w:rsidRPr="00C14864" w:rsidRDefault="00B019BC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</w:t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umber of siblings, gender, birth weight, whether a twin,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47B1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edominant formula feed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6689C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BFBE34" w14:textId="672D050A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troduction of solid </w:t>
            </w:r>
            <w:r w:rsidR="00E04A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befo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6 months of ag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F0ABD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FDB7A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dominant formula feedi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BDD1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6BA2FC71" w14:textId="77777777" w:rsidTr="00683727">
        <w:trPr>
          <w:trHeight w:val="52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D8CE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5AB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C5F1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020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916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12BB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19B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5BF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E33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1F0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20E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8795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arly introduction of solid food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6D66E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12076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2156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EC630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672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0A9EC992" w14:textId="77777777" w:rsidTr="00683727">
        <w:trPr>
          <w:trHeight w:val="525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65D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23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E30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3BC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CA8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03C42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E23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391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EA6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7D42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A8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213E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3A65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154B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utting infant to bed with a bottl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C972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05BE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D2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E54846" w:rsidRPr="00C14864" w14:paraId="3E46A70C" w14:textId="77777777" w:rsidTr="00683727">
        <w:trPr>
          <w:trHeight w:val="537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78C7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Dawson-McClure et al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US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C5052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 income communities (based on index of student poverty and minority status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2908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FD7E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A5D41" w14:textId="0C47421B" w:rsidR="00E54846" w:rsidRPr="00C14864" w:rsidRDefault="00E04A25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rolled</w:t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n pre-k clas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88A9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88B34" w14:textId="68DDE694" w:rsidR="00E54846" w:rsidRPr="00C14864" w:rsidRDefault="00E04A25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</w:t>
            </w:r>
            <w:r w:rsidR="00E54846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post interventi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1426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elementary school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C39B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ED6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292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ACD4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241D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ent knowledge and use of effective parenting practic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preference for physical activity, time spent walking, engagement in outdoor activities (+), time spent watching TV (-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574A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A164C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6285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ent knowledge and use of effective parenting practice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BMI (ns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67D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</w:t>
            </w:r>
          </w:p>
        </w:tc>
      </w:tr>
      <w:tr w:rsidR="00E54846" w:rsidRPr="00C14864" w14:paraId="7A661B88" w14:textId="77777777" w:rsidTr="00683727">
        <w:trPr>
          <w:trHeight w:val="129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3592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yte et al. (2014) Irela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F957E" w14:textId="5542D562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usehold social class (</w:t>
            </w:r>
            <w:r w:rsidR="00E04A25"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ccupation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6CD5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rish (86%), UK (2%), Other European Union (7%), African (2%), Other (2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FDF1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E4B7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ly representative of children aged 1 year or les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1494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5F69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ngitudinal prospective cohort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22D7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ected from the Child Benefit Register for the Republic of Irelan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6041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6ECF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nationality, age, weight gain in pregnanc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DDC6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, birth weight, gestation, birth order, parity, multiple statu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D54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9E0F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8C052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6DA09" w14:textId="77777777" w:rsidR="00E54846" w:rsidRPr="00C14864" w:rsidRDefault="00616983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ower levels of TV viewing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pid weight gain (-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779B8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reater duration of breastfeeding and later age of introduction of solids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+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5316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E54846" w:rsidRPr="00C14864" w14:paraId="3C4DA4CF" w14:textId="77777777" w:rsidTr="00683727">
        <w:trPr>
          <w:trHeight w:val="2055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3B27B1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Bonuck et al. (2014) US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6E91B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C eligibilit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AA5E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panic (62%), Non-Hispanic black (16%), Bi- or multiracial (15%), Other (7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9C68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1A525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ild consumes &gt;= 2 bottles of milk or juice per day, singleton birth, normal birth weight, no developmental delay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96B90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03519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1EC5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 (WIC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5249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9A446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vity, education level, perception of child's weigh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FEF2B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e, race, gend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70103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EB95D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067F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7E437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B0704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equency of bottle feedi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Calories consumed via bottle </w:t>
            </w:r>
            <w:r w:rsidRPr="00C14864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AU"/>
              </w:rPr>
              <w:t></w:t>
            </w: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eight (ns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91A2A" w14:textId="77777777" w:rsidR="00E54846" w:rsidRPr="00C14864" w:rsidRDefault="00E54846" w:rsidP="00683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148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</w:tbl>
    <w:p w14:paraId="09B8743E" w14:textId="77777777" w:rsidR="00E54846" w:rsidRDefault="00E54846" w:rsidP="00A20AF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AU"/>
        </w:rPr>
      </w:pPr>
    </w:p>
    <w:sectPr w:rsidR="00E54846" w:rsidSect="00C14864">
      <w:headerReference w:type="default" r:id="rId8"/>
      <w:footerReference w:type="default" r:id="rId9"/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9FBC5" w14:textId="77777777" w:rsidR="00B25668" w:rsidRDefault="00B25668" w:rsidP="00164ABD">
      <w:pPr>
        <w:spacing w:after="0" w:line="240" w:lineRule="auto"/>
      </w:pPr>
      <w:r>
        <w:separator/>
      </w:r>
    </w:p>
  </w:endnote>
  <w:endnote w:type="continuationSeparator" w:id="0">
    <w:p w14:paraId="618C81FE" w14:textId="77777777" w:rsidR="00B25668" w:rsidRDefault="00B25668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pital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39E8A" w14:textId="77777777" w:rsidR="00B25668" w:rsidRDefault="00B25668" w:rsidP="00164ABD">
    <w:pPr>
      <w:pStyle w:val="Footer"/>
      <w:jc w:val="center"/>
    </w:pPr>
    <w:r>
      <w:pict w14:anchorId="2A28263D">
        <v:rect id="_x0000_i1025" style="width:0;height:1.5pt" o:hralign="center" o:hrstd="t" o:hr="t" fillcolor="#a0a0a0" stroked="f"/>
      </w:pict>
    </w:r>
  </w:p>
  <w:p w14:paraId="1D35F2B2" w14:textId="77777777" w:rsidR="00B25668" w:rsidRDefault="00B25668" w:rsidP="00164A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04A2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0163D" w14:textId="77777777" w:rsidR="00B25668" w:rsidRDefault="00B25668" w:rsidP="00164ABD">
      <w:pPr>
        <w:spacing w:after="0" w:line="240" w:lineRule="auto"/>
      </w:pPr>
      <w:r>
        <w:separator/>
      </w:r>
    </w:p>
  </w:footnote>
  <w:footnote w:type="continuationSeparator" w:id="0">
    <w:p w14:paraId="1EAA4E0B" w14:textId="77777777" w:rsidR="00B25668" w:rsidRDefault="00B25668" w:rsidP="00164ABD">
      <w:pPr>
        <w:spacing w:after="0" w:line="240" w:lineRule="auto"/>
      </w:pPr>
      <w:r>
        <w:continuationSeparator/>
      </w:r>
    </w:p>
  </w:footnote>
  <w:footnote w:id="1">
    <w:p w14:paraId="614FC63A" w14:textId="77777777" w:rsidR="00B25668" w:rsidRDefault="00B25668" w:rsidP="00E54846">
      <w:pPr>
        <w:pStyle w:val="FootnoteText"/>
      </w:pPr>
      <w:r>
        <w:rPr>
          <w:rStyle w:val="FootnoteReference"/>
        </w:rPr>
        <w:footnoteRef/>
      </w:r>
      <w:r>
        <w:t xml:space="preserve"> Indicates whether or not the study reported the use of a theory or conceptual framework.</w:t>
      </w:r>
    </w:p>
  </w:footnote>
  <w:footnote w:id="2">
    <w:p w14:paraId="4C7497A1" w14:textId="6C042ADB" w:rsidR="00B25668" w:rsidRDefault="00B25668" w:rsidP="00E5484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AU"/>
        </w:rPr>
      </w:pPr>
      <w:r>
        <w:rPr>
          <w:rStyle w:val="FootnoteReference"/>
        </w:rPr>
        <w:footnoteRef/>
      </w:r>
      <w:r>
        <w:t xml:space="preserve"> </w:t>
      </w:r>
      <w:r w:rsidRPr="00C14864">
        <w:rPr>
          <w:sz w:val="20"/>
          <w:szCs w:val="20"/>
        </w:rPr>
        <w:t xml:space="preserve">+ </w:t>
      </w:r>
      <w:r w:rsidR="00E04A25">
        <w:rPr>
          <w:sz w:val="20"/>
          <w:szCs w:val="20"/>
        </w:rPr>
        <w:t>Indicates</w:t>
      </w:r>
      <w:r>
        <w:rPr>
          <w:sz w:val="20"/>
          <w:szCs w:val="20"/>
        </w:rPr>
        <w:t xml:space="preserve"> a</w:t>
      </w:r>
      <w:r w:rsidRPr="00C14864">
        <w:rPr>
          <w:sz w:val="20"/>
          <w:szCs w:val="20"/>
        </w:rPr>
        <w:t xml:space="preserve"> statistically significant positive relationship, - </w:t>
      </w:r>
      <w:r>
        <w:rPr>
          <w:sz w:val="20"/>
          <w:szCs w:val="20"/>
        </w:rPr>
        <w:t>indicates a</w:t>
      </w:r>
      <w:r w:rsidRPr="00C14864">
        <w:rPr>
          <w:sz w:val="20"/>
          <w:szCs w:val="20"/>
        </w:rPr>
        <w:t xml:space="preserve"> statistically signif</w:t>
      </w:r>
      <w:r>
        <w:rPr>
          <w:sz w:val="20"/>
          <w:szCs w:val="20"/>
        </w:rPr>
        <w:t>icant negative relationship, ns indicates</w:t>
      </w:r>
      <w:r w:rsidRPr="00C14864">
        <w:rPr>
          <w:sz w:val="20"/>
          <w:szCs w:val="20"/>
        </w:rPr>
        <w:t xml:space="preserve"> no statistically significant relationship</w:t>
      </w:r>
    </w:p>
    <w:p w14:paraId="2FE9DF4B" w14:textId="77777777" w:rsidR="00B25668" w:rsidRDefault="00B25668" w:rsidP="00E54846">
      <w:pPr>
        <w:pStyle w:val="FootnoteText"/>
      </w:pPr>
    </w:p>
  </w:footnote>
  <w:footnote w:id="3">
    <w:p w14:paraId="3A2817FD" w14:textId="77777777" w:rsidR="00B25668" w:rsidRDefault="00B25668" w:rsidP="00E54846">
      <w:pPr>
        <w:spacing w:after="0" w:line="240" w:lineRule="auto"/>
      </w:pPr>
      <w:r>
        <w:rPr>
          <w:rStyle w:val="FootnoteReference"/>
        </w:rPr>
        <w:footnoteRef/>
      </w:r>
      <w:r>
        <w:t xml:space="preserve"> </w:t>
      </w:r>
      <w:r>
        <w:rPr>
          <w:sz w:val="20"/>
          <w:szCs w:val="20"/>
        </w:rPr>
        <w:t xml:space="preserve">MMAT </w:t>
      </w:r>
      <w:r w:rsidRPr="003C686C">
        <w:rPr>
          <w:color w:val="0000FF"/>
          <w:sz w:val="20"/>
          <w:szCs w:val="20"/>
        </w:rPr>
        <w:t>(Mixed Methods Appraisal Tool)</w:t>
      </w:r>
      <w:r>
        <w:rPr>
          <w:sz w:val="20"/>
          <w:szCs w:val="20"/>
        </w:rPr>
        <w:t xml:space="preserve"> quality rating score </w:t>
      </w:r>
      <w:r w:rsidRPr="006D6FD4">
        <w:rPr>
          <w:sz w:val="20"/>
          <w:szCs w:val="20"/>
        </w:rPr>
        <w:t>from 25% (poor) to 100% (good)</w:t>
      </w:r>
    </w:p>
    <w:p w14:paraId="2F2D1349" w14:textId="77777777" w:rsidR="00B25668" w:rsidRDefault="00B25668" w:rsidP="00E54846">
      <w:pPr>
        <w:pStyle w:val="FootnoteText"/>
      </w:pPr>
    </w:p>
  </w:footnote>
  <w:footnote w:id="4">
    <w:p w14:paraId="6F49B135" w14:textId="77777777" w:rsidR="00B25668" w:rsidRPr="003C686C" w:rsidRDefault="00B25668">
      <w:pPr>
        <w:pStyle w:val="FootnoteText"/>
        <w:rPr>
          <w:color w:val="0000FF"/>
          <w:lang w:val="en-US"/>
        </w:rPr>
      </w:pPr>
      <w:r w:rsidRPr="003C686C">
        <w:rPr>
          <w:rStyle w:val="FootnoteReference"/>
          <w:color w:val="0000FF"/>
        </w:rPr>
        <w:footnoteRef/>
      </w:r>
      <w:r w:rsidRPr="003C686C">
        <w:rPr>
          <w:color w:val="0000FF"/>
        </w:rPr>
        <w:t xml:space="preserve"> Special Supplemental Nutrition Program for Women, Infants and Children</w:t>
      </w:r>
    </w:p>
  </w:footnote>
  <w:footnote w:id="5">
    <w:p w14:paraId="79202859" w14:textId="77777777" w:rsidR="00B25668" w:rsidRPr="00BB44DA" w:rsidRDefault="00B25668">
      <w:pPr>
        <w:pStyle w:val="FootnoteText"/>
        <w:rPr>
          <w:lang w:val="en-US"/>
        </w:rPr>
      </w:pPr>
      <w:r w:rsidRPr="003C686C">
        <w:rPr>
          <w:rStyle w:val="FootnoteReference"/>
          <w:color w:val="0000FF"/>
        </w:rPr>
        <w:footnoteRef/>
      </w:r>
      <w:r w:rsidRPr="003C686C">
        <w:rPr>
          <w:color w:val="0000FF"/>
        </w:rPr>
        <w:t xml:space="preserve"> Randomised Controlled Trial</w:t>
      </w:r>
    </w:p>
  </w:footnote>
  <w:footnote w:id="6">
    <w:p w14:paraId="61B8E653" w14:textId="4E215CC1" w:rsidR="00B25668" w:rsidRPr="003C686C" w:rsidRDefault="00B25668">
      <w:pPr>
        <w:pStyle w:val="FootnoteText"/>
        <w:rPr>
          <w:color w:val="0000FF"/>
          <w:lang w:val="en-US"/>
        </w:rPr>
      </w:pPr>
      <w:r w:rsidRPr="003C686C">
        <w:rPr>
          <w:rStyle w:val="FootnoteReference"/>
          <w:color w:val="0000FF"/>
        </w:rPr>
        <w:footnoteRef/>
      </w:r>
      <w:r w:rsidRPr="003C686C">
        <w:rPr>
          <w:color w:val="0000FF"/>
        </w:rPr>
        <w:t xml:space="preserve"> </w:t>
      </w:r>
      <w:r w:rsidRPr="003C686C">
        <w:rPr>
          <w:color w:val="0000FF"/>
          <w:lang w:val="en-US"/>
        </w:rPr>
        <w:t>Sugar-sweetened beverage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27382B" w14:textId="77777777" w:rsidR="00B25668" w:rsidRDefault="00B25668" w:rsidP="00164ABD">
    <w:pPr>
      <w:pStyle w:val="Header"/>
      <w:jc w:val="right"/>
    </w:pPr>
  </w:p>
  <w:p w14:paraId="55A28809" w14:textId="77777777" w:rsidR="00B25668" w:rsidRDefault="00B256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614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64"/>
    <w:rsid w:val="00057A9B"/>
    <w:rsid w:val="000A1F35"/>
    <w:rsid w:val="000B17C6"/>
    <w:rsid w:val="00125EA4"/>
    <w:rsid w:val="0013377A"/>
    <w:rsid w:val="00134D1C"/>
    <w:rsid w:val="00164ABD"/>
    <w:rsid w:val="00176F28"/>
    <w:rsid w:val="00182E47"/>
    <w:rsid w:val="0019509F"/>
    <w:rsid w:val="00306695"/>
    <w:rsid w:val="00366A09"/>
    <w:rsid w:val="00392178"/>
    <w:rsid w:val="003C66C2"/>
    <w:rsid w:val="003C686C"/>
    <w:rsid w:val="00414499"/>
    <w:rsid w:val="00466C6E"/>
    <w:rsid w:val="004F2124"/>
    <w:rsid w:val="005928CF"/>
    <w:rsid w:val="00596563"/>
    <w:rsid w:val="005D3A52"/>
    <w:rsid w:val="00616983"/>
    <w:rsid w:val="00634AC8"/>
    <w:rsid w:val="00645BB3"/>
    <w:rsid w:val="00683727"/>
    <w:rsid w:val="006D6FD4"/>
    <w:rsid w:val="00705376"/>
    <w:rsid w:val="0073168E"/>
    <w:rsid w:val="0073686E"/>
    <w:rsid w:val="00746FE2"/>
    <w:rsid w:val="008114F1"/>
    <w:rsid w:val="0084082C"/>
    <w:rsid w:val="0090133C"/>
    <w:rsid w:val="00956798"/>
    <w:rsid w:val="00965902"/>
    <w:rsid w:val="00A20AFB"/>
    <w:rsid w:val="00A247E7"/>
    <w:rsid w:val="00A37B67"/>
    <w:rsid w:val="00AB5765"/>
    <w:rsid w:val="00B019BC"/>
    <w:rsid w:val="00B25668"/>
    <w:rsid w:val="00B81D06"/>
    <w:rsid w:val="00BB44DA"/>
    <w:rsid w:val="00C14864"/>
    <w:rsid w:val="00C152CB"/>
    <w:rsid w:val="00C56158"/>
    <w:rsid w:val="00CD0709"/>
    <w:rsid w:val="00D133AF"/>
    <w:rsid w:val="00D202EE"/>
    <w:rsid w:val="00DC2C42"/>
    <w:rsid w:val="00DF2673"/>
    <w:rsid w:val="00E04A25"/>
    <w:rsid w:val="00E41366"/>
    <w:rsid w:val="00E50CF8"/>
    <w:rsid w:val="00E54846"/>
    <w:rsid w:val="00F0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7"/>
    <o:shapelayout v:ext="edit">
      <o:idmap v:ext="edit" data="1"/>
    </o:shapelayout>
  </w:shapeDefaults>
  <w:decimalSymbol w:val="."/>
  <w:listSeparator w:val=","/>
  <w14:docId w14:val="48D69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6D6F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6FD4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6D6FD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6D6F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6FD4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6D6F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1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C5232-84BD-3241-A132-7C1B5584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05</Words>
  <Characters>13607</Characters>
  <Application>Microsoft Macintosh Word</Application>
  <DocSecurity>0</DocSecurity>
  <Lines>400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1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</dc:creator>
  <cp:lastModifiedBy>Georgina Russell</cp:lastModifiedBy>
  <cp:revision>3</cp:revision>
  <cp:lastPrinted>2015-01-23T04:56:00Z</cp:lastPrinted>
  <dcterms:created xsi:type="dcterms:W3CDTF">2016-01-29T03:09:00Z</dcterms:created>
  <dcterms:modified xsi:type="dcterms:W3CDTF">2016-01-29T03:12:00Z</dcterms:modified>
</cp:coreProperties>
</file>